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8E3" w:rsidRDefault="006E2440">
      <w:r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902E7C9" wp14:editId="7F83032D">
                <wp:simplePos x="0" y="0"/>
                <wp:positionH relativeFrom="column">
                  <wp:posOffset>-166370</wp:posOffset>
                </wp:positionH>
                <wp:positionV relativeFrom="paragraph">
                  <wp:posOffset>-156845</wp:posOffset>
                </wp:positionV>
                <wp:extent cx="6119495" cy="4834890"/>
                <wp:effectExtent l="0" t="0" r="14605" b="22860"/>
                <wp:wrapSquare wrapText="bothSides"/>
                <wp:docPr id="37" name="Groe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9495" cy="4834890"/>
                          <a:chOff x="0" y="0"/>
                          <a:chExt cx="6119495" cy="4834890"/>
                        </a:xfrm>
                      </wpg:grpSpPr>
                      <wps:wsp>
                        <wps:cNvPr id="2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119495" cy="48348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1866900" y="180975"/>
                            <a:ext cx="1880791" cy="24765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337EE3" w:rsidRDefault="0011119F" w:rsidP="00583861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37EE3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eurologist refers patient to </w:t>
                              </w:r>
                              <w:proofErr w:type="spellStart"/>
                              <w:r w:rsidRPr="00337EE3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AMC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866900" y="638175"/>
                            <a:ext cx="1880235" cy="35052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Baseline screening standardized ON and OFF phase: eligible for DBS surgery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4057650" y="1057275"/>
                            <a:ext cx="1731645" cy="248285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center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Patient not eligible for DBS surger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76225" y="3609975"/>
                            <a:ext cx="1880235" cy="47498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55</w:t>
                              </w: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patients receive STN DBS under general anesthes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333750" y="3609975"/>
                            <a:ext cx="1880235" cy="47498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55</w:t>
                              </w: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patients receive STN DBS under local anesthesia</w:t>
                              </w: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+ pulse generator placement under general anesthes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276225" y="4305300"/>
                            <a:ext cx="1880235" cy="32131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Follow-up</w:t>
                              </w: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: day 1 or 2 after surgery,</w:t>
                              </w: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2 weeks and 6 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4029075" y="1914525"/>
                            <a:ext cx="1731645" cy="48133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Patient refuses to participate or is refused b</w:t>
                              </w: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ased on in-/ exclusion criter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Straight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2790825" y="438150"/>
                            <a:ext cx="0" cy="2108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Straight Connector 17"/>
                        <wps:cNvCnPr>
                          <a:cxnSpLocks noChangeShapeType="1"/>
                        </wps:cNvCnPr>
                        <wps:spPr bwMode="auto">
                          <a:xfrm>
                            <a:off x="2800350" y="1000125"/>
                            <a:ext cx="0" cy="3486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Straight Connector 22"/>
                        <wps:cNvCnPr>
                          <a:cxnSpLocks noChangeShapeType="1"/>
                        </wps:cNvCnPr>
                        <wps:spPr bwMode="auto">
                          <a:xfrm>
                            <a:off x="1209675" y="3409950"/>
                            <a:ext cx="303466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Straight Connector 25"/>
                        <wps:cNvCnPr>
                          <a:cxnSpLocks noChangeShapeType="1"/>
                        </wps:cNvCnPr>
                        <wps:spPr bwMode="auto">
                          <a:xfrm>
                            <a:off x="2809875" y="1181100"/>
                            <a:ext cx="125222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D99694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632523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Straight Connector 26"/>
                        <wps:cNvCnPr>
                          <a:cxnSpLocks noChangeShapeType="1"/>
                        </wps:cNvCnPr>
                        <wps:spPr bwMode="auto">
                          <a:xfrm>
                            <a:off x="2781300" y="2152650"/>
                            <a:ext cx="125222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D99694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632523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Straight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4895850" y="2400300"/>
                            <a:ext cx="0" cy="26797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D99694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632523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333750" y="4295775"/>
                            <a:ext cx="1880235" cy="32131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Follow-up</w:t>
                              </w: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: day 1 or 2 after surgery,</w:t>
                              </w: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2 weeks and 6 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4048125" y="2667000"/>
                            <a:ext cx="1727200" cy="335915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Standard STN DBS under local anesthes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76425" y="1343025"/>
                            <a:ext cx="1880235" cy="60706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4E2C75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Neurologist/</w:t>
                              </w: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neurosurgeon AMC check</w:t>
                              </w: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s</w:t>
                              </w: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in- and exclusion criteria</w:t>
                              </w:r>
                              <w:r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, the study coordinating physician introduces the study and provides written information.</w:t>
                              </w:r>
                              <w:r w:rsidRPr="004E2C75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7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876425" y="2305050"/>
                            <a:ext cx="1880235" cy="36322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835F5F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35F5F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eurosurgeon AMC asks eligible patients informed consent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8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866900" y="2867025"/>
                            <a:ext cx="1880235" cy="32893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9CDE5"/>
                              </a:gs>
                            </a:gsLst>
                            <a:lin ang="5400000" scaled="1"/>
                          </a:gradFill>
                          <a:ln w="12700">
                            <a:solidFill>
                              <a:srgbClr val="95B3D7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rgbClr val="254061">
                                <a:alpha val="50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11119F" w:rsidRPr="00835F5F" w:rsidRDefault="0011119F" w:rsidP="00583861">
                              <w:pPr>
                                <w:spacing w:after="0" w:line="240" w:lineRule="auto"/>
                                <w:jc w:val="both"/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35F5F">
                                <w:rPr>
                                  <w:rFonts w:cs="Arial"/>
                                  <w:sz w:val="16"/>
                                  <w:szCs w:val="16"/>
                                  <w:lang w:val="en-US"/>
                                </w:rPr>
                                <w:t>110 eligible patients willing to be randomiz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Straight Connector 17"/>
                        <wps:cNvCnPr>
                          <a:cxnSpLocks noChangeShapeType="1"/>
                        </wps:cNvCnPr>
                        <wps:spPr bwMode="auto">
                          <a:xfrm>
                            <a:off x="2781300" y="1952625"/>
                            <a:ext cx="0" cy="348615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Straight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2771775" y="2667000"/>
                            <a:ext cx="0" cy="2108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1" name="Straight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2771775" y="3200400"/>
                            <a:ext cx="0" cy="2108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" name="Straight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1209675" y="3400425"/>
                            <a:ext cx="0" cy="2108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3" name="Straight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4238625" y="3409950"/>
                            <a:ext cx="0" cy="2108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4" name="Straight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1200150" y="4095750"/>
                            <a:ext cx="0" cy="2108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5" name="Straight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4238625" y="4095750"/>
                            <a:ext cx="0" cy="2108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666666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28398" dir="3806097" algn="ctr" rotWithShape="0">
                                    <a:srgbClr val="7F7F7F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ep 37" o:spid="_x0000_s1026" style="position:absolute;margin-left:-13.1pt;margin-top:-12.35pt;width:481.85pt;height:380.7pt;z-index:251674624" coordsize="61194,48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">
                <v:rect id="Rectangle 82" o:spid="_x0000_s1027" style="position:absolute;width:61194;height:483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18669;top:1809;width:18807;height:24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vDsEA&#10;AADaAAAADwAAAGRycy9kb3ducmV2LnhtbESPQWvCQBSE74L/YXmCt7qphVCiq4RCofSmtuDxkX0m&#10;odm3afYlRn+9Kwgeh5lvhllvR9eogbpQezbwukhAERfe1lwa+Dl8vryDCoJssfFMBi4UYLuZTtaY&#10;WX/mHQ17KVUs4ZChgUqkzbQORUUOw8K3xNE7+c6hRNmV2nZ4juWu0cskSbXDmuNChS19VFT87Xtn&#10;4G25+05z+R/GY/qbX669DHlvjZnPxnwFSmiUZ/hBf9nIwf1KvAF6c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ZELw7BAAAA2gAAAA8AAAAAAAAAAAAAAAAAmAIAAGRycy9kb3du&#10;cmV2LnhtbFBLBQYAAAAABAAEAPUAAACGAwAAAAA=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337EE3" w:rsidRDefault="0011119F" w:rsidP="00583861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337EE3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Neurologist refers patient to </w:t>
                        </w:r>
                        <w:proofErr w:type="spellStart"/>
                        <w:r w:rsidRPr="00337EE3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AMC</w:t>
                        </w:r>
                        <w:proofErr w:type="spellEnd"/>
                      </w:p>
                    </w:txbxContent>
                  </v:textbox>
                </v:shape>
                <v:shape id="Text Box 3" o:spid="_x0000_s1029" type="#_x0000_t202" style="position:absolute;left:18669;top:6381;width:18802;height:35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23esIA&#10;AADaAAAADwAAAGRycy9kb3ducmV2LnhtbESPQWvCQBSE7wX/w/IK3uqmKkGiqwRBEG/aFnp8ZF+T&#10;0OzbmH2Jsb++KxR6HGbmG2azG12jBupC7dnA6ywBRVx4W3Np4P3t8LICFQTZYuOZDNwpwG47edpg&#10;Zv2NzzRcpFQRwiFDA5VIm2kdioochplviaP35TuHEmVXatvhLcJdo+dJkmqHNceFClvaV1R8X3pn&#10;YDE/n9JcrsP4mX7k959ehry3xkyfx3wNSmiU//Bf+2gNLOFxJd4Av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rbd6wgAAANoAAAAPAAAAAAAAAAAAAAAAAJgCAABkcnMvZG93&#10;bnJldi54bWxQSwUGAAAAAAQABAD1AAAAhwMAAAAA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Baseline screening standardized ON and OFF phase: eligible for DBS surgery?</w:t>
                        </w:r>
                      </w:p>
                    </w:txbxContent>
                  </v:textbox>
                </v:shape>
                <v:shape id="Text Box 4" o:spid="_x0000_s1030" type="#_x0000_t202" style="position:absolute;left:40576;top:10572;width:17316;height:2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ES4cIA&#10;AADaAAAADwAAAGRycy9kb3ducmV2LnhtbESPQWvCQBSE7wX/w/IK3uqmikGiqwRBEG/aFnp8ZF+T&#10;0OzbmH2Jsb++KxR6HGbmG2azG12jBupC7dnA6ywBRVx4W3Np4P3t8LICFQTZYuOZDNwpwG47edpg&#10;Zv2NzzRcpFQRwiFDA5VIm2kdioochplviaP35TuHEmVXatvhLcJdo+dJkmqHNceFClvaV1R8X3pn&#10;YDE/n9JcrsP4mX7k959ehry3xkyfx3wNSmiU//Bf+2gNLOFxJd4Av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4RLhwgAAANoAAAAPAAAAAAAAAAAAAAAAAJgCAABkcnMvZG93&#10;bnJldi54bWxQSwUGAAAAAAQABAD1AAAAhwMAAAAA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Patient not eligible for DBS surgery</w:t>
                        </w:r>
                      </w:p>
                    </w:txbxContent>
                  </v:textbox>
                </v:shape>
                <v:shape id="Text Box 6" o:spid="_x0000_s1031" type="#_x0000_t202" style="position:absolute;left:2762;top:36099;width:18802;height:47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MlsIA&#10;AADaAAAADwAAAGRycy9kb3ducmV2LnhtbESPQWvCQBSE7wX/w/IEb3WjhVCiqwShUHrTtuDxkX0m&#10;wezbmH2J0V/vCoUeh5n5hllvR9eogbpQezawmCegiAtvay4N/Hx/vL6DCoJssfFMBm4UYLuZvKwx&#10;s/7KexoOUqoI4ZChgUqkzbQORUUOw9y3xNE7+c6hRNmV2nZ4jXDX6GWSpNphzXGhwpZ2FRXnQ+8M&#10;vC33X2kul2E8pr/57d7LkPfWmNl0zFeghEb5D/+1P62BFJ5X4g3Qm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M4yWwgAAANoAAAAPAAAAAAAAAAAAAAAAAJgCAABkcnMvZG93&#10;bnJldi54bWxQSwUGAAAAAAQABAD1AAAAhwMAAAAA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55</w:t>
                        </w: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 patients receive STN DBS under general anesthesia</w:t>
                        </w:r>
                      </w:p>
                    </w:txbxContent>
                  </v:textbox>
                </v:shape>
                <v:shape id="Text Box 7" o:spid="_x0000_s1032" type="#_x0000_t202" style="position:absolute;left:33337;top:36099;width:18802;height:47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8pDcIA&#10;AADaAAAADwAAAGRycy9kb3ducmV2LnhtbESPQWvCQBSE7wX/w/IK3uqmCqlEVwmCIN60LfT4yL4m&#10;odm3MfsSY399VxB6HGbmG2a9HV2jBupC7dnA6ywBRVx4W3Np4ON9/7IEFQTZYuOZDNwowHYzeVpj&#10;Zv2VTzScpVQRwiFDA5VIm2kdioochplviaP37TuHEmVXatvhNcJdo+dJkmqHNceFClvaVVT8nHtn&#10;YDE/HdNcLsP4lX7mt99ehry3xkyfx3wFSmiU//CjfbAG3uB+Jd4Avf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fykNwgAAANoAAAAPAAAAAAAAAAAAAAAAAJgCAABkcnMvZG93&#10;bnJldi54bWxQSwUGAAAAAAQABAD1AAAAhwMAAAAA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55</w:t>
                        </w: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 patients receive STN DBS under local anesthesia</w:t>
                        </w: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 + pulse generator placement under general anesthesia</w:t>
                        </w:r>
                      </w:p>
                    </w:txbxContent>
                  </v:textbox>
                </v:shape>
                <v:shape id="Text Box 8" o:spid="_x0000_s1033" type="#_x0000_t202" style="position:absolute;left:2762;top:43053;width:18802;height:32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C9f78A&#10;AADaAAAADwAAAGRycy9kb3ducmV2LnhtbERPTWvCQBC9C/6HZQq9NZtaCCV1lSAI4k1tocchO01C&#10;s7MxO4nRX+8eBI+P971cT65VI/Wh8WzgPUlBEZfeNlwZ+D5t3z5BBUG22HomA1cKsF7NZ0vMrb/w&#10;gcajVCqGcMjRQC3S5VqHsiaHIfEdceT+fO9QIuwrbXu8xHDX6kWaZtphw7Ghxo42NZX/x8EZ+Fgc&#10;9lkh53H6zX6K622QsRisMa8vU/EFSmiSp/jh3lkDcWu8Em+AXt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4L1/vwAAANoAAAAPAAAAAAAAAAAAAAAAAJgCAABkcnMvZG93bnJl&#10;di54bWxQSwUGAAAAAAQABAD1AAAAhAMAAAAA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Follow-up</w:t>
                        </w: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: day 1 or 2 after surgery,</w:t>
                        </w: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 2 weeks and 6 months</w:t>
                        </w:r>
                      </w:p>
                    </w:txbxContent>
                  </v:textbox>
                </v:shape>
                <v:shape id="Text Box 10" o:spid="_x0000_s1034" type="#_x0000_t202" style="position:absolute;left:40290;top:19145;width:17317;height:48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wY5MIA&#10;AADaAAAADwAAAGRycy9kb3ducmV2LnhtbESPQWvCQBSE7wX/w/IK3uqmCqFGVwmCIN60LfT4yL4m&#10;odm3MfsSY399VxB6HGbmG2a9HV2jBupC7dnA6ywBRVx4W3Np4ON9//IGKgiyxcYzGbhRgO1m8rTG&#10;zPorn2g4S6kihEOGBiqRNtM6FBU5DDPfEkfv23cOJcqu1LbDa4S7Rs+TJNUOa44LFba0q6j4OffO&#10;wGJ+Oqa5XIbxK/3Mb7+9DHlvjZk+j/kKlNAo/+FH+2ANLOF+Jd4Avf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rBjkwgAAANoAAAAPAAAAAAAAAAAAAAAAAJgCAABkcnMvZG93&#10;bnJldi54bWxQSwUGAAAAAAQABAD1AAAAhwMAAAAA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Patient refuses to participate or is refused b</w:t>
                        </w: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ased on in-/ exclusion criteria</w:t>
                        </w:r>
                      </w:p>
                    </w:txbxContent>
                  </v:textbox>
                </v:shape>
                <v:line id="Straight Connector 16" o:spid="_x0000_s1035" style="position:absolute;visibility:visible;mso-wrap-style:square" from="27908,4381" to="27908,64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MxEMIAAADbAAAADwAAAGRycy9kb3ducmV2LnhtbESPQWvCQBCF74X+h2WE3upGKVVSVwlF&#10;QY9V6XmanSbB7GzY3Zj4752D4G2G9+a9b1ab0bXqSiE2ng3Mphko4tLbhisD59PufQkqJmSLrWcy&#10;cKMIm/Xrywpz6wf+oesxVUpCOOZooE6py7WOZU0O49R3xKL9++AwyRoqbQMOEu5aPc+yT+2wYWmo&#10;saPvmsrLsXcGPv76MvT7rCi2i8OvXY7tYT7MjHmbjMUXqERjepof13sr+EIvv8gAen0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TMxEMIAAADbAAAADwAAAAAAAAAAAAAA&#10;AAChAgAAZHJzL2Rvd25yZXYueG1sUEsFBgAAAAAEAAQA+QAAAJADAAAAAA==&#10;" strokecolor="#666" strokeweight="1pt">
                  <v:shadow color="#7f7f7f" opacity=".5" offset="1pt"/>
                </v:line>
                <v:line id="Straight Connector 17" o:spid="_x0000_s1036" style="position:absolute;visibility:visible;mso-wrap-style:square" from="28003,10001" to="28003,134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+Ui8AAAADbAAAADwAAAGRycy9kb3ducmV2LnhtbERPTWuDQBC9F/oflinkVldDacVkEySk&#10;EI+1peeJO1WpOyu7azT/Phso9DaP9znb/WIGcSHne8sKsiQFQdxY3XOr4Ovz/TkH4QOyxsEyKbiS&#10;h/3u8WGLhbYzf9ClDq2IIewLVNCFMBZS+qYjgz6xI3HkfqwzGCJ0rdQO5xhuBrlO01dpsOfY0OFI&#10;h46a33oyCl7OU+OmU1qWx7fqW+fLUK3nTKnV01JuQARawr/4z33ScX4G91/iAXJ3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5/lIvAAAAA2wAAAA8AAAAAAAAAAAAAAAAA&#10;oQIAAGRycy9kb3ducmV2LnhtbFBLBQYAAAAABAAEAPkAAACOAwAAAAA=&#10;" strokecolor="#666" strokeweight="1pt">
                  <v:shadow color="#7f7f7f" opacity=".5" offset="1pt"/>
                </v:line>
                <v:line id="Straight Connector 22" o:spid="_x0000_s1037" style="position:absolute;visibility:visible;mso-wrap-style:square" from="12096,34099" to="42443,340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YM/8AAAADbAAAADwAAAGRycy9kb3ducmV2LnhtbERPTWuDQBC9F/oflgn01qxKsWKyCVJa&#10;iMekoeepO1GJOyu7a7T/vhso9DaP9znb/WIGcSPne8sK0nUCgrixuudWwfnz47kA4QOyxsEyKfgh&#10;D/vd48MWS21nPtLtFFoRQ9iXqKALYSyl9E1HBv3ajsSRu1hnMEToWqkdzjHcDDJLklwa7Dk2dDjS&#10;W0fN9TQZBS/fU+OmQ1JV76/1ly6Woc7mVKmn1VJtQARawr/4z33QcX4O91/iAXL3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GWDP/AAAAA2wAAAA8AAAAAAAAAAAAAAAAA&#10;oQIAAGRycy9kb3ducmV2LnhtbFBLBQYAAAAABAAEAPkAAACOAwAAAAA=&#10;" strokecolor="#666" strokeweight="1pt">
                  <v:shadow color="#7f7f7f" opacity=".5" offset="1pt"/>
                </v:line>
                <v:line id="Straight Connector 25" o:spid="_x0000_s1038" style="position:absolute;visibility:visible;mso-wrap-style:square" from="28098,11811" to="40620,11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16Vv8MAAADbAAAADwAAAGRycy9kb3ducmV2LnhtbERPTWvCQBC9C/0PyxR6000VRKOrSKFo&#10;Cx7UQvU2ZMdsaHY2ZrdJ9Nd3C4K3ebzPmS87W4qGal84VvA6SEAQZ04XnCv4Orz3JyB8QNZYOiYF&#10;V/KwXDz15phq1/KOmn3IRQxhn6ICE0KVSukzQxb9wFXEkTu72mKIsM6lrrGN4baUwyQZS4sFxwaD&#10;Fb0Zyn72v1ZBY1blRW/b78/jZbTObTO9fZy0Ui/P3WoGIlAXHuK7e6Pj/Cn8/xIPkI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9elb/DAAAA2wAAAA8AAAAAAAAAAAAA&#10;AAAAoQIAAGRycy9kb3ducmV2LnhtbFBLBQYAAAAABAAEAPkAAACRAwAAAAA=&#10;" strokecolor="#d99694" strokeweight="1pt">
                  <v:stroke endarrow="block"/>
                  <v:shadow color="#632523" opacity=".5" offset="1pt"/>
                </v:line>
                <v:line id="Straight Connector 26" o:spid="_x0000_s1039" style="position:absolute;visibility:visible;mso-wrap-style:square" from="27813,21526" to="40335,215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j2n8MAAADbAAAADwAAAGRycy9kb3ducmV2LnhtbERPy2rCQBTdC/7DcIXudKJCqamTIEKp&#10;LXThA9ruLplrJpi5EzPTJO3XO4uCy8N5r/PB1qKj1leOFcxnCQjiwumKSwWn48v0CYQPyBprx6Tg&#10;lzzk2Xi0xlS7nvfUHUIpYgj7FBWYEJpUSl8YsuhnriGO3Nm1FkOEbSl1i30Mt7VcJMmjtFhxbDDY&#10;0NZQcTn8WAWd2dRX/dF/vn9dl6+l7VZ/b99aqYfJsHkGEWgId/G/e6cVLOL6+CX+AJnd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AI9p/DAAAA2wAAAA8AAAAAAAAAAAAA&#10;AAAAoQIAAGRycy9kb3ducmV2LnhtbFBLBQYAAAAABAAEAPkAAACRAwAAAAA=&#10;" strokecolor="#d99694" strokeweight="1pt">
                  <v:stroke endarrow="block"/>
                  <v:shadow color="#632523" opacity=".5" offset="1pt"/>
                </v:line>
                <v:line id="Straight Connector 16" o:spid="_x0000_s1040" style="position:absolute;visibility:visible;mso-wrap-style:square" from="48958,24003" to="48958,26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RTBMUAAADbAAAADwAAAGRycy9kb3ducmV2LnhtbESPQWvCQBSE7wX/w/IEb81GBanRVUSQ&#10;toKHWqH19si+ZkOzb2N2m0R/vVso9DjMzDfMct3bSrTU+NKxgnGSgiDOnS65UHB63z0+gfABWWPl&#10;mBRcycN6NXhYYqZdx2/UHkMhIoR9hgpMCHUmpc8NWfSJq4mj9+UaiyHKppC6wS7CbSUnaTqTFkuO&#10;CwZr2hrKv48/VkFrNtVFH7qP/edl+lzYdn57PWulRsN+swARqA//4b/2i1YwGcPvl/gD5O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0RTBMUAAADbAAAADwAAAAAAAAAA&#10;AAAAAAChAgAAZHJzL2Rvd25yZXYueG1sUEsFBgAAAAAEAAQA+QAAAJMDAAAAAA==&#10;" strokecolor="#d99694" strokeweight="1pt">
                  <v:stroke endarrow="block"/>
                  <v:shadow color="#632523" opacity=".5" offset="1pt"/>
                </v:line>
                <v:shape id="Text Box 8" o:spid="_x0000_s1041" type="#_x0000_t202" style="position:absolute;left:33337;top:42957;width:18802;height:32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kw+sMA&#10;AADbAAAADwAAAGRycy9kb3ducmV2LnhtbESPzWrDMBCE74W+g9hCb7VcB0xxowQTKITc8gc9LtbW&#10;NrVWjrV2nD59VQj0OMzMN8xyPbtOTTSE1rOB1yQFRVx523Jt4HT8eHkDFQTZYueZDNwowHr1+LDE&#10;wvor72k6SK0ihEOBBhqRvtA6VA05DInviaP35QeHEuVQazvgNcJdp7M0zbXDluNCgz1tGqq+D6Mz&#10;sMj2u7yUyzR/5ufy9jPKVI7WmOenuXwHJTTLf/je3loD2QL+vsQfo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kw+sMAAADbAAAADwAAAAAAAAAAAAAAAACYAgAAZHJzL2Rv&#10;d25yZXYueG1sUEsFBgAAAAAEAAQA9QAAAIgDAAAAAA==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Follow-up</w:t>
                        </w: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: day 1 or 2 after surgery,</w:t>
                        </w: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 2 weeks and 6 months</w:t>
                        </w:r>
                      </w:p>
                    </w:txbxContent>
                  </v:textbox>
                </v:shape>
                <v:shape id="Text Box 4" o:spid="_x0000_s1042" type="#_x0000_t202" style="position:absolute;left:40481;top:26670;width:17272;height:33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CojsMA&#10;AADbAAAADwAAAGRycy9kb3ducmV2LnhtbESPQWvCQBSE70L/w/IKvemmaQkldZUgCKU3tYLHR/aZ&#10;BLNv0+xLjP313YLQ4zAz3zDL9eRaNVIfGs8GnhcJKOLS24YrA1+H7fwNVBBki61nMnCjAOvVw2yJ&#10;ufVX3tG4l0pFCIccDdQiXa51KGtyGBa+I47e2fcOJcq+0rbHa4S7VqdJkmmHDceFGjva1FRe9oMz&#10;8JLuPrNCvsfplB2L288gYzFYY54ep+IdlNAk/+F7+8MaSF/h70v8AXr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NCojsMAAADbAAAADwAAAAAAAAAAAAAAAACYAgAAZHJzL2Rv&#10;d25yZXYueG1sUEsFBgAAAAAEAAQA9QAAAIgDAAAAAA==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Standard STN DBS under local anesthesia</w:t>
                        </w:r>
                      </w:p>
                    </w:txbxContent>
                  </v:textbox>
                </v:shape>
                <v:shape id="Text Box 2" o:spid="_x0000_s1043" type="#_x0000_t202" style="position:absolute;left:18764;top:13430;width:18802;height:60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6TYsMA&#10;AADbAAAADwAAAGRycy9kb3ducmV2LnhtbESPQWvCQBSE70L/w/IK3uqmKYSSukooCNKb2oLHR/Y1&#10;CWbfxuxLjP76bkHwOMzMN8xyPblWjdSHxrOB10UCirj0tuHKwPdh8/IOKgiyxdYzGbhSgPXqabbE&#10;3PoL72jcS6UihEOOBmqRLtc6lDU5DAvfEUfv1/cOJcq+0rbHS4S7VqdJkmmHDceFGjv6rKk87Qdn&#10;4C3dfWWFnMfpmP0U19sgYzFYY+bPU/EBSmiSR/je3loDaQb/X+IP0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6TYsMAAADbAAAADwAAAAAAAAAAAAAAAACYAgAAZHJzL2Rv&#10;d25yZXYueG1sUEsFBgAAAAAEAAQA9QAAAIgDAAAAAA==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4E2C75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Neurologist/</w:t>
                        </w: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neurosurgeon AMC check</w:t>
                        </w: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s</w:t>
                        </w: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 in- and exclusion criteria</w:t>
                        </w:r>
                        <w:r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, the study coordinating physician introduces the study and provides written information.</w:t>
                        </w:r>
                        <w:r w:rsidRPr="004E2C75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5" o:spid="_x0000_s1044" type="#_x0000_t202" style="position:absolute;left:18764;top:23050;width:18802;height:36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I2+cMA&#10;AADbAAAADwAAAGRycy9kb3ducmV2LnhtbESPzWrDMBCE74W+g9hCb41cF5ziRgkmECi95Q9yXKyN&#10;bWKtXGvtOH36qlDIcZiZb5jFanKtGqkPjWcDr7MEFHHpbcOVgcN+8/IOKgiyxdYzGbhRgNXy8WGB&#10;ufVX3tK4k0pFCIccDdQiXa51KGtyGGa+I47e2fcOJcq+0rbHa4S7VqdJkmmHDceFGjta11RedoMz&#10;8JZuv7JCvsfplB2L288gYzFYY56fpuIDlNAk9/B/+9MaSOfw9yX+AL3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I2+cMAAADbAAAADwAAAAAAAAAAAAAAAACYAgAAZHJzL2Rv&#10;d25yZXYueG1sUEsFBgAAAAAEAAQA9QAAAIgDAAAAAA==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835F5F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835F5F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 xml:space="preserve">Neurosurgeon AMC asks eligible patients informed consent </w:t>
                        </w:r>
                      </w:p>
                    </w:txbxContent>
                  </v:textbox>
                </v:shape>
                <v:shape id="Text Box 5" o:spid="_x0000_s1045" type="#_x0000_t202" style="position:absolute;left:18669;top:28670;width:18802;height:32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2ii8AA&#10;AADbAAAADwAAAGRycy9kb3ducmV2LnhtbERPTWvCQBC9F/wPywjedGOEIKmrhIJQelNb6HHITpPQ&#10;7GyancTor3cPQo+P9707TK5VI/Wh8WxgvUpAEZfeNlwZ+Lwcl1tQQZAttp7JwI0CHPazlx3m1l/5&#10;RONZKhVDOORooBbpcq1DWZPDsPIdceR+fO9QIuwrbXu8xnDX6jRJMu2w4dhQY0dvNZW/58EZ2KSn&#10;j6yQv3H6zr6K232QsRisMYv5VLyCEprkX/x0v1sDaRwbv8QfoP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Z2ii8AAAADbAAAADwAAAAAAAAAAAAAAAACYAgAAZHJzL2Rvd25y&#10;ZXYueG1sUEsFBgAAAAAEAAQA9QAAAIUDAAAAAA==&#10;" strokecolor="#95b3d7" strokeweight="1pt">
                  <v:fill color2="#b9cde5" focus="100%" type="gradient"/>
                  <v:shadow on="t" color="#254061" opacity=".5" offset="1pt"/>
                  <v:textbox>
                    <w:txbxContent>
                      <w:p w:rsidR="0011119F" w:rsidRPr="00835F5F" w:rsidRDefault="0011119F" w:rsidP="00583861">
                        <w:pPr>
                          <w:spacing w:after="0" w:line="240" w:lineRule="auto"/>
                          <w:jc w:val="both"/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</w:pPr>
                        <w:r w:rsidRPr="00835F5F">
                          <w:rPr>
                            <w:rFonts w:cs="Arial"/>
                            <w:sz w:val="16"/>
                            <w:szCs w:val="16"/>
                            <w:lang w:val="en-US"/>
                          </w:rPr>
                          <w:t>110 eligible patients willing to be randomized</w:t>
                        </w:r>
                      </w:p>
                    </w:txbxContent>
                  </v:textbox>
                </v:shape>
                <v:line id="Straight Connector 17" o:spid="_x0000_s1046" style="position:absolute;visibility:visible;mso-wrap-style:square" from="27813,19526" to="27813,230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VSMMIAAADbAAAADwAAAGRycy9kb3ducmV2LnhtbESPT4vCMBTE74LfIbyFvWlqWVa3GqWI&#10;gh79g+e3zbMt27yUJLXdb79ZEDwOM/MbZrUZTCMe5HxtWcFsmoAgLqyuuVRwvewnCxA+IGtsLJOC&#10;X/KwWY9HK8y07flEj3MoRYSwz1BBFUKbSemLigz6qW2Jo3e3zmCI0pVSO+wj3DQyTZJPabDmuFBh&#10;S9uKip9zZxR8fHeF6w5Jnu/mx5teDM0x7WdKvb8N+RJEoCG8ws/2QStIv+D/S/wBcv0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mVSMMIAAADbAAAADwAAAAAAAAAAAAAA&#10;AAChAgAAZHJzL2Rvd25yZXYueG1sUEsFBgAAAAAEAAQA+QAAAJADAAAAAA==&#10;" strokecolor="#666" strokeweight="1pt">
                  <v:shadow color="#7f7f7f" opacity=".5" offset="1pt"/>
                </v:line>
                <v:line id="Straight Connector 16" o:spid="_x0000_s1047" style="position:absolute;visibility:visible;mso-wrap-style:square" from="27717,26670" to="27717,287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oZtcL8AAADbAAAADwAAAGRycy9kb3ducmV2LnhtbERPy4rCMBTdC/MP4Q7MTlN10FKNUoYR&#10;dOkD19fm2habm5KktvP3k4Xg8nDe6+1gGvEk52vLCqaTBARxYXXNpYLLeTdOQfiArLGxTAr+yMN2&#10;8zFaY6Ztz0d6nkIpYgj7DBVUIbSZlL6oyKCf2JY4cnfrDIYIXSm1wz6Gm0bOkmQhDdYcGyps6aei&#10;4nHqjILvW1e4bp/k+e/ycNXp0Bxm/VSpr88hX4EINIS3+OXeawXzuD5+iT9Abv4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6oZtcL8AAADbAAAADwAAAAAAAAAAAAAAAACh&#10;AgAAZHJzL2Rvd25yZXYueG1sUEsFBgAAAAAEAAQA+QAAAI0DAAAAAA==&#10;" strokecolor="#666" strokeweight="1pt">
                  <v:shadow color="#7f7f7f" opacity=".5" offset="1pt"/>
                </v:line>
                <v:line id="Straight Connector 16" o:spid="_x0000_s1048" style="position:absolute;visibility:visible;mso-wrap-style:square" from="27717,32004" to="27717,341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rI68IAAADbAAAADwAAAGRycy9kb3ducmV2LnhtbESPQWvCQBSE7wX/w/IEb3UTLVWiqwRp&#10;QY9V8fzMPpNg9m3Y3Zj4791CocdhZr5h1tvBNOJBzteWFaTTBARxYXXNpYLz6ft9CcIHZI2NZVLw&#10;JA/bzehtjZm2Pf/Q4xhKESHsM1RQhdBmUvqiIoN+alvi6N2sMxiidKXUDvsIN42cJcmnNFhzXKiw&#10;pV1Fxf3YGQUf165w3T7J86/F4aKXQ3OY9alSk/GQr0AEGsJ/+K+91wrmKfx+iT9Abl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crI68IAAADbAAAADwAAAAAAAAAAAAAA&#10;AAChAgAAZHJzL2Rvd25yZXYueG1sUEsFBgAAAAAEAAQA+QAAAJADAAAAAA==&#10;" strokecolor="#666" strokeweight="1pt">
                  <v:shadow color="#7f7f7f" opacity=".5" offset="1pt"/>
                </v:line>
                <v:line id="Straight Connector 16" o:spid="_x0000_s1049" style="position:absolute;visibility:visible;mso-wrap-style:square" from="12096,34004" to="12096,361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RhWnMIAAADbAAAADwAAAGRycy9kb3ducmV2LnhtbESPT4vCMBTE74LfIbyFvWlqd1GpRimi&#10;oEf/sOe3zbMt27yUJLXdb79ZEDwOM/MbZr0dTCMe5HxtWcFsmoAgLqyuuVRwux4mSxA+IGtsLJOC&#10;X/Kw3YxHa8y07flMj0soRYSwz1BBFUKbSemLigz6qW2Jo3e3zmCI0pVSO+wj3DQyTZK5NFhzXKiw&#10;pV1Fxc+lMwo+v7vCdcckz/eL05deDs0p7WdKvb8N+QpEoCG8ws/2USv4SOH/S/wBcvM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RhWnMIAAADbAAAADwAAAAAAAAAAAAAA&#10;AAChAgAAZHJzL2Rvd25yZXYueG1sUEsFBgAAAAAEAAQA+QAAAJADAAAAAA==&#10;" strokecolor="#666" strokeweight="1pt">
                  <v:shadow color="#7f7f7f" opacity=".5" offset="1pt"/>
                </v:line>
                <v:line id="Straight Connector 16" o:spid="_x0000_s1050" style="position:absolute;visibility:visible;mso-wrap-style:square" from="42386,34099" to="42386,362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TzB8MAAADbAAAADwAAAGRycy9kb3ducmV2LnhtbESPzWrDMBCE74W8g9hAbo0cu7TBjRJM&#10;SMA5Ji09b62tbWqtjCT/9O2rQqDHYWa+YXaH2XRiJOdbywo26wQEcWV1y7WC97fz4xaED8gaO8uk&#10;4Ic8HPaLhx3m2k58pfEWahEh7HNU0ITQ51L6qiGDfm174uh9WWcwROlqqR1OEW46mSbJszTYclxo&#10;sKdjQ9X3bTAKnj6Hyg1lUhSnl8uH3s7dJZ02Sq2Wc/EKItAc/sP3dqkVZBn8fYk/QO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pU8wfDAAAA2wAAAA8AAAAAAAAAAAAA&#10;AAAAoQIAAGRycy9kb3ducmV2LnhtbFBLBQYAAAAABAAEAPkAAACRAwAAAAA=&#10;" strokecolor="#666" strokeweight="1pt">
                  <v:shadow color="#7f7f7f" opacity=".5" offset="1pt"/>
                </v:line>
                <v:line id="Straight Connector 16" o:spid="_x0000_s1051" style="position:absolute;visibility:visible;mso-wrap-style:square" from="12001,40957" to="12001,43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1rc8IAAADbAAAADwAAAGRycy9kb3ducmV2LnhtbESPW4vCMBSE3xf8D+EIvq2pF1bpGqWI&#10;gj56weezzdm2bHNSktTWf28EYR+HmfmGWW16U4s7OV9ZVjAZJyCIc6srLhRcL/vPJQgfkDXWlknB&#10;gzxs1oOPFabadnyi+zkUIkLYp6igDKFJpfR5SQb92DbE0fu1zmCI0hVSO+wi3NRymiRf0mDFcaHE&#10;hrYl5X/n1iiY/7S5aw9Jlu0Wx5te9vVx2k2UGg377BtEoD78h9/tg1Ywm8PrS/wBcv0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b1rc8IAAADbAAAADwAAAAAAAAAAAAAA&#10;AAChAgAAZHJzL2Rvd25yZXYueG1sUEsFBgAAAAAEAAQA+QAAAJADAAAAAA==&#10;" strokecolor="#666" strokeweight="1pt">
                  <v:shadow color="#7f7f7f" opacity=".5" offset="1pt"/>
                </v:line>
                <v:line id="Straight Connector 16" o:spid="_x0000_s1052" style="position:absolute;visibility:visible;mso-wrap-style:square" from="42386,40957" to="42386,43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HO6MIAAADbAAAADwAAAGRycy9kb3ducmV2LnhtbESPQWvCQBSE7wX/w/KE3upGrVWiqwSx&#10;oEeteH5mn0kw+zbsbkz8926h0OMwM98wq01vavEg5yvLCsajBARxbnXFhYLzz/fHAoQPyBpry6Tg&#10;SR4268HbClNtOz7S4xQKESHsU1RQhtCkUvq8JIN+ZBvi6N2sMxiidIXUDrsIN7WcJMmXNFhxXCix&#10;oW1J+f3UGgWf1zZ37T7Jst38cNGLvj5MurFS78M+W4II1If/8F97rxVMZ/D7Jf4AuX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vHO6MIAAADbAAAADwAAAAAAAAAAAAAA&#10;AAChAgAAZHJzL2Rvd25yZXYueG1sUEsFBgAAAAAEAAQA+QAAAJADAAAAAA==&#10;" strokecolor="#666" strokeweight="1pt">
                  <v:shadow color="#7f7f7f" opacity=".5" offset="1pt"/>
                </v:line>
                <w10:wrap type="square"/>
              </v:group>
            </w:pict>
          </mc:Fallback>
        </mc:AlternateContent>
      </w:r>
      <w:bookmarkStart w:id="0" w:name="_GoBack"/>
      <w:bookmarkEnd w:id="0"/>
    </w:p>
    <w:sectPr w:rsidR="003C6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19F" w:rsidRDefault="0011119F" w:rsidP="0011119F">
      <w:pPr>
        <w:spacing w:after="0" w:line="240" w:lineRule="auto"/>
      </w:pPr>
      <w:r>
        <w:separator/>
      </w:r>
    </w:p>
  </w:endnote>
  <w:endnote w:type="continuationSeparator" w:id="0">
    <w:p w:rsidR="0011119F" w:rsidRDefault="0011119F" w:rsidP="00111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19F" w:rsidRDefault="0011119F" w:rsidP="0011119F">
      <w:pPr>
        <w:spacing w:after="0" w:line="240" w:lineRule="auto"/>
      </w:pPr>
      <w:r>
        <w:separator/>
      </w:r>
    </w:p>
  </w:footnote>
  <w:footnote w:type="continuationSeparator" w:id="0">
    <w:p w:rsidR="0011119F" w:rsidRDefault="0011119F" w:rsidP="001111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19F"/>
    <w:rsid w:val="0011119F"/>
    <w:rsid w:val="001B322B"/>
    <w:rsid w:val="00217755"/>
    <w:rsid w:val="00442F30"/>
    <w:rsid w:val="0057166A"/>
    <w:rsid w:val="00583861"/>
    <w:rsid w:val="005D7499"/>
    <w:rsid w:val="005E10F9"/>
    <w:rsid w:val="006E2440"/>
    <w:rsid w:val="00904260"/>
    <w:rsid w:val="009A7B48"/>
    <w:rsid w:val="00D34A9F"/>
    <w:rsid w:val="00D7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  <o:rules v:ext="edit">
        <o:r id="V:Rule1" type="connector" idref="#Straight Connector 16"/>
        <o:r id="V:Rule2" type="connector" idref="#Straight Connector 17"/>
        <o:r id="V:Rule3" type="connector" idref="#Straight Connector 18"/>
        <o:r id="V:Rule4" type="connector" idref="#Straight Connector 19"/>
        <o:r id="V:Rule5" type="connector" idref="#Straight Connector 20"/>
        <o:r id="V:Rule6" type="connector" idref="#Straight Connector 21"/>
        <o:r id="V:Rule7" type="connector" idref="#Straight Connector 22"/>
        <o:r id="V:Rule8" type="connector" idref="#Straight Connector 23"/>
        <o:r id="V:Rule9" type="connector" idref="#Straight Connector 24"/>
        <o:r id="V:Rule10" type="connector" idref="#Straight Connector 25"/>
        <o:r id="V:Rule11" type="connector" idref="#Straight Connector 26"/>
        <o:r id="V:Rule12" type="connector" idref="#Straight Connector 16"/>
        <o:r id="V:Rule13" type="connector" idref="#Straight Connector 21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qFormat/>
    <w:rsid w:val="0011119F"/>
    <w:pPr>
      <w:tabs>
        <w:tab w:val="left" w:pos="284"/>
        <w:tab w:val="left" w:pos="1701"/>
      </w:tabs>
      <w:spacing w:line="240" w:lineRule="auto"/>
    </w:pPr>
    <w:rPr>
      <w:rFonts w:ascii="Arial" w:eastAsia="Times New Roman" w:hAnsi="Arial" w:cs="Times New Roman"/>
      <w:b/>
      <w:bCs/>
      <w:color w:val="4F81BD"/>
      <w:sz w:val="18"/>
      <w:szCs w:val="18"/>
      <w:lang w:val="en-GB" w:eastAsia="nl-NL"/>
    </w:rPr>
  </w:style>
  <w:style w:type="paragraph" w:customStyle="1" w:styleId="Gemiddeldraster22">
    <w:name w:val="Gemiddeld raster 22"/>
    <w:uiPriority w:val="1"/>
    <w:qFormat/>
    <w:rsid w:val="0011119F"/>
    <w:pPr>
      <w:spacing w:after="0" w:line="240" w:lineRule="auto"/>
    </w:pPr>
    <w:rPr>
      <w:rFonts w:ascii="Calibri" w:eastAsia="Calibri" w:hAnsi="Calibri" w:cs="Times New Roman"/>
    </w:rPr>
  </w:style>
  <w:style w:type="paragraph" w:styleId="Eindnoottekst">
    <w:name w:val="endnote text"/>
    <w:basedOn w:val="Standaard"/>
    <w:link w:val="EindnoottekstChar"/>
    <w:rsid w:val="0011119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sz w:val="20"/>
      <w:szCs w:val="20"/>
      <w:lang w:val="en-GB" w:eastAsia="nl-NL"/>
    </w:rPr>
  </w:style>
  <w:style w:type="character" w:customStyle="1" w:styleId="EindnoottekstChar">
    <w:name w:val="Eindnoottekst Char"/>
    <w:basedOn w:val="Standaardalinea-lettertype"/>
    <w:link w:val="Eindnoottekst"/>
    <w:rsid w:val="0011119F"/>
    <w:rPr>
      <w:rFonts w:ascii="Arial" w:eastAsia="Times New Roman" w:hAnsi="Arial" w:cs="Times New Roman"/>
      <w:sz w:val="20"/>
      <w:szCs w:val="20"/>
      <w:lang w:val="en-GB" w:eastAsia="nl-NL"/>
    </w:rPr>
  </w:style>
  <w:style w:type="character" w:styleId="Eindnootmarkering">
    <w:name w:val="endnote reference"/>
    <w:rsid w:val="0011119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qFormat/>
    <w:rsid w:val="0011119F"/>
    <w:pPr>
      <w:tabs>
        <w:tab w:val="left" w:pos="284"/>
        <w:tab w:val="left" w:pos="1701"/>
      </w:tabs>
      <w:spacing w:line="240" w:lineRule="auto"/>
    </w:pPr>
    <w:rPr>
      <w:rFonts w:ascii="Arial" w:eastAsia="Times New Roman" w:hAnsi="Arial" w:cs="Times New Roman"/>
      <w:b/>
      <w:bCs/>
      <w:color w:val="4F81BD"/>
      <w:sz w:val="18"/>
      <w:szCs w:val="18"/>
      <w:lang w:val="en-GB" w:eastAsia="nl-NL"/>
    </w:rPr>
  </w:style>
  <w:style w:type="paragraph" w:customStyle="1" w:styleId="Gemiddeldraster22">
    <w:name w:val="Gemiddeld raster 22"/>
    <w:uiPriority w:val="1"/>
    <w:qFormat/>
    <w:rsid w:val="0011119F"/>
    <w:pPr>
      <w:spacing w:after="0" w:line="240" w:lineRule="auto"/>
    </w:pPr>
    <w:rPr>
      <w:rFonts w:ascii="Calibri" w:eastAsia="Calibri" w:hAnsi="Calibri" w:cs="Times New Roman"/>
    </w:rPr>
  </w:style>
  <w:style w:type="paragraph" w:styleId="Eindnoottekst">
    <w:name w:val="endnote text"/>
    <w:basedOn w:val="Standaard"/>
    <w:link w:val="EindnoottekstChar"/>
    <w:rsid w:val="0011119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sz w:val="20"/>
      <w:szCs w:val="20"/>
      <w:lang w:val="en-GB" w:eastAsia="nl-NL"/>
    </w:rPr>
  </w:style>
  <w:style w:type="character" w:customStyle="1" w:styleId="EindnoottekstChar">
    <w:name w:val="Eindnoottekst Char"/>
    <w:basedOn w:val="Standaardalinea-lettertype"/>
    <w:link w:val="Eindnoottekst"/>
    <w:rsid w:val="0011119F"/>
    <w:rPr>
      <w:rFonts w:ascii="Arial" w:eastAsia="Times New Roman" w:hAnsi="Arial" w:cs="Times New Roman"/>
      <w:sz w:val="20"/>
      <w:szCs w:val="20"/>
      <w:lang w:val="en-GB" w:eastAsia="nl-NL"/>
    </w:rPr>
  </w:style>
  <w:style w:type="character" w:styleId="Eindnootmarkering">
    <w:name w:val="endnote reference"/>
    <w:rsid w:val="0011119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A. Holewijn</dc:creator>
  <cp:lastModifiedBy>R.A. Holewijn</cp:lastModifiedBy>
  <cp:revision>5</cp:revision>
  <dcterms:created xsi:type="dcterms:W3CDTF">2016-12-02T11:06:00Z</dcterms:created>
  <dcterms:modified xsi:type="dcterms:W3CDTF">2016-12-02T11:39:00Z</dcterms:modified>
</cp:coreProperties>
</file>